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109" w:rsidRPr="00177109" w:rsidRDefault="00B509E3" w:rsidP="00D85A2E">
      <w:pPr>
        <w:widowControl w:val="0"/>
        <w:spacing w:line="200" w:lineRule="atLeast"/>
        <w:rPr>
          <w:rFonts w:ascii="Calibri" w:eastAsia="SimSun" w:hAnsi="Calibri" w:cs="Times New Roman"/>
          <w:b/>
          <w:kern w:val="2"/>
          <w:lang w:eastAsia="zh-CN"/>
        </w:rPr>
      </w:pPr>
      <w:proofErr w:type="gramStart"/>
      <w:r>
        <w:rPr>
          <w:rFonts w:ascii="Calibri" w:eastAsia="SimSun" w:hAnsi="Calibri" w:cs="Times New Roman"/>
          <w:b/>
          <w:kern w:val="2"/>
          <w:lang w:eastAsia="zh-CN"/>
        </w:rPr>
        <w:t xml:space="preserve">Supplemental </w:t>
      </w:r>
      <w:r w:rsidR="00177109" w:rsidRPr="00177109">
        <w:rPr>
          <w:rFonts w:ascii="Calibri" w:eastAsia="SimSun" w:hAnsi="Calibri" w:cs="Times New Roman"/>
          <w:b/>
          <w:kern w:val="2"/>
          <w:lang w:eastAsia="zh-CN"/>
        </w:rPr>
        <w:t>Table 1.</w:t>
      </w:r>
      <w:proofErr w:type="gramEnd"/>
      <w:r w:rsidR="00177109" w:rsidRPr="00177109">
        <w:rPr>
          <w:rFonts w:ascii="Calibri" w:eastAsia="SimSun" w:hAnsi="Calibri" w:cs="Times New Roman"/>
          <w:b/>
          <w:kern w:val="2"/>
          <w:lang w:eastAsia="zh-CN"/>
        </w:rPr>
        <w:t xml:space="preserve"> </w:t>
      </w:r>
      <w:proofErr w:type="gramStart"/>
      <w:r w:rsidR="00177109" w:rsidRPr="00177109">
        <w:rPr>
          <w:rFonts w:ascii="Calibri" w:eastAsia="SimSun" w:hAnsi="Calibri" w:cs="Times New Roman"/>
          <w:b/>
          <w:kern w:val="2"/>
          <w:lang w:eastAsia="zh-CN"/>
        </w:rPr>
        <w:t>Clinical Evidence of RIC in Brain Protection</w:t>
      </w:r>
      <w:r w:rsidR="00177109">
        <w:rPr>
          <w:rFonts w:ascii="Calibri" w:eastAsia="SimSun" w:hAnsi="Calibri" w:cs="Times New Roman"/>
          <w:b/>
          <w:kern w:val="2"/>
          <w:lang w:eastAsia="zh-CN"/>
        </w:rPr>
        <w:t>.</w:t>
      </w:r>
      <w:proofErr w:type="gramEnd"/>
    </w:p>
    <w:tbl>
      <w:tblPr>
        <w:tblStyle w:val="TableGrid"/>
        <w:tblW w:w="14608" w:type="dxa"/>
        <w:jc w:val="center"/>
        <w:tblInd w:w="-7" w:type="dxa"/>
        <w:tblLayout w:type="fixed"/>
        <w:tblLook w:val="04A0" w:firstRow="1" w:lastRow="0" w:firstColumn="1" w:lastColumn="0" w:noHBand="0" w:noVBand="1"/>
      </w:tblPr>
      <w:tblGrid>
        <w:gridCol w:w="1425"/>
        <w:gridCol w:w="1134"/>
        <w:gridCol w:w="1985"/>
        <w:gridCol w:w="3544"/>
        <w:gridCol w:w="6520"/>
      </w:tblGrid>
      <w:tr w:rsidR="00D85A2E" w:rsidRPr="00177109" w:rsidTr="00D85A2E">
        <w:trPr>
          <w:trHeight w:val="813"/>
          <w:tblHeader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/>
                <w:sz w:val="20"/>
                <w:szCs w:val="20"/>
              </w:rPr>
              <w:t>Group Subject, Number (RIC/control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ind w:left="301" w:hanging="3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/>
                <w:sz w:val="20"/>
                <w:szCs w:val="20"/>
              </w:rPr>
              <w:t>RIC Regimen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/>
                <w:sz w:val="20"/>
                <w:szCs w:val="20"/>
              </w:rPr>
              <w:t>Major Findings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ougaard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. (2014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IS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</w:t>
            </w:r>
            <w:r w:rsidRPr="00177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 symptoms of acute stroke, 171 (91/80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Upper arm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4 cycles I/R (5/5 min) during transfer before receiving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rtPA</w:t>
            </w:r>
            <w:proofErr w:type="spellEnd"/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Reduction in the risk of tissue infarction after 1 m (based on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voxelwise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analysis after the adjustment of baseline severity of hypoperfusion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obvious change in terms of penumbral salvage, infarct size and infarct progression (1 m) or clinical outcomes (3 m)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et al. (2017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IS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</w:t>
            </w:r>
            <w:r w:rsidRPr="00177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 symptoms of acute stroke, 26 (13/13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Upper arm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4 cycles I/R (5/5 min) on the stroke unit 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uggest the safety and feasibility of RIC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ly decreased NIHSS score (3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Significantly increased plasma HSP27 and pHSP27 (4 d) </w:t>
            </w:r>
          </w:p>
          <w:p w:rsidR="00D85A2E" w:rsidRPr="00177109" w:rsidRDefault="00D85A2E" w:rsidP="00D85A2E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obvious change in terms of plasma S100-β, MMP-9, and endocannabinoids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Koc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et al. (2011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Patients with ASH due to ruptured cerebral aneurysms, 33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Upper arm or 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3 cycles I/R (5/5 min) every 24 to 48 h from the time of enrollment to day 14 (or discharge if before day 14)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Suggest the safety and feasibility of RIC, even at ischemia times of 10 min 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ilgin-Freiert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2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ASH (ruptured aneurysm secured by clipping or coiling, all with external ventricular catheters placed), 7 (7/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3-4 sessions of 4 cycles I/R (5/5 min) on non-consecutive days during day 4–12 after aneurysm rupture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Significant increases in the lactate/pyruvate ratio and lactate immediately after the procedure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complications associated with the procedure during a follow-up of 29 days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Gonzalez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3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ASH (ruptured aneurysm secured by clipping or coiling, all with external ventricular catheters placed), 4 (4/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3-4 sessions of 4 cycles I/R (5/5 min) on non-consecutive days during day 2–12 after aneurysm rupture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Significant increase in the ICP and </w:t>
            </w:r>
            <w:r w:rsidRPr="001771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uction in </w:t>
            </w:r>
          </w:p>
          <w:p w:rsidR="00D85A2E" w:rsidRPr="00177109" w:rsidRDefault="00D85A2E" w:rsidP="00D85A2E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A mean velocities 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immediately after the procedure</w:t>
            </w:r>
          </w:p>
          <w:p w:rsidR="00D85A2E" w:rsidRPr="00177109" w:rsidRDefault="00D85A2E" w:rsidP="00D85A2E">
            <w:pPr>
              <w:spacing w:line="22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reductions in the lactate/pyruvate ratio and glycerol (persisted for 25-54 h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Gonzalez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4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ASH (ruptured aneurysm secured by clipping or coiling, all with external ventricular catheters placed), 20 (20/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4 cycles I/R (5/5 min) on non-consecutive days until 4 sessions completed or discharged or clinical endpoint completed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uggest the safety and feasibility of RIC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ikkola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ASH (ruptured aneurysm secured by clipping or coiling, all with external ventricular catheters placed), 37 (13/24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4 sessions of 4 cycles I/R (5/5 min) on non-consecutive days during day 2–12 after aneurysm rupture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The first study to </w:t>
            </w:r>
            <w:r w:rsidRPr="00177109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e genome-wide expression and methylation changes in SAH patients after RIC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eastAsia="Times New Roman" w:hAnsi="Times New Roman" w:cs="Times New Roman"/>
                <w:sz w:val="20"/>
                <w:szCs w:val="20"/>
              </w:rPr>
              <w:t>-Obtain the evidence for coordinated expression and methylation changes of key genes in mitotic cell cycle, defense, and inflammatory responses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Laiwalla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ASH (ruptured aneurysm secured by clipping or coiling), 82 (21/61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Thigh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4 sessions of 4 cycles I/R (5/5 min) on non-consecutive days during day 2-12 after aneurysm rupture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Independently associated with good clinical outcomes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Display a trend toward lower incidence of stroke and death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eng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2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(younger than 80 years of age) with confirmed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that presented within 30 days of an ischemic stroke or TIA, 68 (38/3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twice daily for consecutive 300 days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18% and 19% reduction in the incidence of recurrent stroke at 90 and 300 days, respectively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Shortened average time to recovery (depicted by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score 0-1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improvement of cerebral perfusion status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eng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Elderly patients (above 80 years of age) with confirmed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that presented within 7 days of an ischemic stroke or TIA, 58 (30/28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5 cycles I/R (5/5 min) twice daily for consecutive 180 days 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adverse effect on blood pressure, heart rate, local skin and muscle etc. (within 1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77109">
              <w:rPr>
                <w:rFonts w:ascii="Times New Roman" w:eastAsia="Times New Roman" w:hAnsi="Times New Roman" w:cs="Times New Roman"/>
                <w:sz w:val="20"/>
                <w:szCs w:val="20"/>
              </w:rPr>
              <w:t>Ameliorations in plasma biomarkers of inflammation and coagulation such as r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eduction in hs-CRP, IL-6, PAI-1, leukocyte count, and PARs, as well as an elevation in TPA  (within 1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Inhibition of stroke recurrence (within 6 m)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ei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(18-45 years of age) with confirmed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that present an ischemic stroke or TIA, 100 (50/5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twice daily for consecutive 180 days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Ongoing clinical trial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Primary end point: mean change in collateral circulation (within 6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econdary end points: incidence of recurrent stroke or TIA, NIHSS and ADL scores, and serum VEGF and bFGF levels (within 6 m)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ou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(40-80 years of age) with confirmed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sIA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that present an ischemic stroke (within 30 days) or TIA (within 15 days), 3000 (1500/150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once daily for consecutive 12 m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Ongoing multicenter clinical trial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Primary end point: first occurrence of ischemic stroke event during the study period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econdary end points: occurrence of composite fatal and nonfatal stroke, MI, TIA and death</w:t>
            </w:r>
          </w:p>
          <w:p w:rsidR="00D85A2E" w:rsidRPr="00177109" w:rsidRDefault="00D85A2E" w:rsidP="00D85A2E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Tertiary end points: NIHSS, </w:t>
            </w:r>
            <w:proofErr w:type="spellStart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, and BI scores after 12 m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lsh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0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undergoing CEA, 70 (34/36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Thigh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2 cycles (one in each leg) I/R (10/10 min) on the day of surgery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Display a trend toward fewer saccadic latency deterioration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adverse events related to the procedure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Zhao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7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Adult patients undergoing CAS, 189 (63/126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Three groups: group A (63 for RIC); group B (63 for sham RIC); group C (63 for 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twice daily for 2 weeks before CAS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reduced incidence of new DWI lesions (group A: 15.87% vs. group B: 36.51% vs. group C: 41.27%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Significant reductions in the volumes of lesion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obvious change in terms of plasma NSE, S-100B levels and hs-CRP (within 24 h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adverse events related to the procedure</w:t>
            </w:r>
          </w:p>
        </w:tc>
      </w:tr>
      <w:tr w:rsidR="00D85A2E" w:rsidRPr="00177109" w:rsidTr="00D85A2E">
        <w:trPr>
          <w:trHeight w:val="797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Joseph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with blunt TBI that presented GCS score of 8 or lower, 40 (20/20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Upper arm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4 cycles I/R (5/5 min) within 1 h of admission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reductions in the serum levels of NSE and S-100β (at 6 and 24 h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No obvious complications associated with the procedure</w:t>
            </w:r>
          </w:p>
        </w:tc>
      </w:tr>
      <w:tr w:rsidR="00D85A2E" w:rsidRPr="00177109" w:rsidTr="00D85A2E">
        <w:trPr>
          <w:trHeight w:val="424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i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bCs/>
                <w:sz w:val="20"/>
                <w:szCs w:val="20"/>
              </w:rPr>
              <w:t>CSVD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(40-80 years of age) diagnosed with CSVD, 17 (9/8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twice daily for consecutive 12 m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Acceleration on MFV of the left MCA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Reductions in DHI and WMLs</w:t>
            </w:r>
          </w:p>
        </w:tc>
      </w:tr>
      <w:tr w:rsidR="00D85A2E" w:rsidRPr="00177109" w:rsidTr="00D85A2E">
        <w:trPr>
          <w:trHeight w:val="424"/>
          <w:jc w:val="center"/>
        </w:trPr>
        <w:tc>
          <w:tcPr>
            <w:tcW w:w="142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ng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noProof/>
                <w:sz w:val="20"/>
                <w:szCs w:val="20"/>
              </w:rPr>
              <w:t>et al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. (2017)</w:t>
            </w:r>
          </w:p>
        </w:tc>
        <w:tc>
          <w:tcPr>
            <w:tcW w:w="113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CSVD</w:t>
            </w:r>
          </w:p>
        </w:tc>
        <w:tc>
          <w:tcPr>
            <w:tcW w:w="1985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Adult patients (45-80 years of age) diagnosed with CSVD, 30 (14/16)</w:t>
            </w:r>
          </w:p>
        </w:tc>
        <w:tc>
          <w:tcPr>
            <w:tcW w:w="3544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5 cycles I/R (5/5 min) twice daily for consecutive 12 m</w:t>
            </w:r>
          </w:p>
        </w:tc>
        <w:tc>
          <w:tcPr>
            <w:tcW w:w="6520" w:type="dxa"/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reductions in the WMLs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Obvious improvements in the visuospatial and executive ability (12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ignificant decreases in the levels of triglyceride, TC, LDL, homocysteine (12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25" w:type="dxa"/>
            <w:tcBorders>
              <w:bottom w:val="single" w:sz="4" w:space="0" w:color="auto"/>
            </w:tcBorders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REM-PROTECT</w:t>
            </w:r>
            <w:r w:rsidRPr="001771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CSV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Adult patients (above 40 years of age) diagnosed with SVD, 60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 xml:space="preserve">-Bilateral upper arms 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4 cycles I/R (5/5 min) once or twice daily for consecutive 12 m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Ongoing clinical trial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Primary end points: feasibility such as behavioral adherence, physiologic attainment of limb ischemia and patient subject complaints (12 m)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7109">
              <w:rPr>
                <w:rFonts w:ascii="Times New Roman" w:hAnsi="Times New Roman" w:cs="Times New Roman"/>
                <w:sz w:val="20"/>
                <w:szCs w:val="20"/>
              </w:rPr>
              <w:t>-Secondary end points: Safety (adverse events within 24 m); progression of WMLs (12 m)</w:t>
            </w:r>
          </w:p>
        </w:tc>
      </w:tr>
      <w:tr w:rsidR="00D85A2E" w:rsidRPr="00177109" w:rsidTr="00D85A2E">
        <w:trPr>
          <w:trHeight w:val="813"/>
          <w:jc w:val="center"/>
        </w:trPr>
        <w:tc>
          <w:tcPr>
            <w:tcW w:w="14608" w:type="dxa"/>
            <w:gridSpan w:val="5"/>
            <w:tcBorders>
              <w:left w:val="nil"/>
              <w:bottom w:val="nil"/>
              <w:right w:val="nil"/>
            </w:tcBorders>
          </w:tcPr>
          <w:p w:rsidR="00D85A2E" w:rsidRPr="00177109" w:rsidRDefault="00D85A2E" w:rsidP="00D85A2E">
            <w:pPr>
              <w:widowControl w:val="0"/>
              <w:spacing w:before="240" w:line="220" w:lineRule="exact"/>
              <w:jc w:val="both"/>
              <w:rPr>
                <w:rFonts w:cs="Times New Roman"/>
                <w:sz w:val="20"/>
                <w:szCs w:val="20"/>
              </w:rPr>
            </w:pPr>
            <w:r w:rsidRPr="00177109">
              <w:rPr>
                <w:rFonts w:cs="Times New Roman"/>
                <w:b/>
                <w:sz w:val="20"/>
                <w:szCs w:val="20"/>
              </w:rPr>
              <w:t>Abbreviation:</w:t>
            </w:r>
            <w:r w:rsidRPr="00177109">
              <w:rPr>
                <w:rFonts w:cs="Times New Roman"/>
                <w:sz w:val="20"/>
                <w:szCs w:val="20"/>
              </w:rPr>
              <w:t xml:space="preserve"> AIS, acute ischemic stroke; HSP, heat shock protein; </w:t>
            </w:r>
            <w:proofErr w:type="spellStart"/>
            <w:r w:rsidRPr="00177109">
              <w:rPr>
                <w:rFonts w:cs="Times New Roman"/>
                <w:sz w:val="20"/>
                <w:szCs w:val="20"/>
              </w:rPr>
              <w:t>pHSP</w:t>
            </w:r>
            <w:proofErr w:type="spellEnd"/>
            <w:r w:rsidRPr="00177109">
              <w:rPr>
                <w:rFonts w:cs="Times New Roman"/>
                <w:sz w:val="20"/>
                <w:szCs w:val="20"/>
              </w:rPr>
              <w:t xml:space="preserve">, phosphorylated heat shock protein; MMP-9, matrix metalloproteinase-9; ASH, acute subarachnoid hemorrhage; </w:t>
            </w:r>
            <w:proofErr w:type="spellStart"/>
            <w:r w:rsidRPr="00177109">
              <w:rPr>
                <w:rFonts w:cs="Times New Roman"/>
                <w:sz w:val="20"/>
                <w:szCs w:val="20"/>
              </w:rPr>
              <w:t>sIAS</w:t>
            </w:r>
            <w:proofErr w:type="spellEnd"/>
            <w:r w:rsidRPr="00177109">
              <w:rPr>
                <w:rFonts w:cs="Times New Roman"/>
                <w:sz w:val="20"/>
                <w:szCs w:val="20"/>
              </w:rPr>
              <w:t xml:space="preserve">, symptomatic intracranial arterial stenosis; TIA, transient ischemic attack; hs-CRP, high sensitive-C reactive protein; IL-6, interleukin-6; PAI-1, plasminogen activator inhibitor-1; PAR, platelet aggregation rate; TPA, tissue plasminogen activator; </w:t>
            </w:r>
            <w:r w:rsidRPr="00177109">
              <w:rPr>
                <w:rFonts w:cs="Times New Roman"/>
                <w:bCs/>
                <w:sz w:val="20"/>
                <w:szCs w:val="20"/>
              </w:rPr>
              <w:t xml:space="preserve">NIHSS, National Institutes of Health Stroke Scale; ADL, activities of daily living; VEGF, vascular endothelial growth factor; bFGF, basic fibroblast growth factor; </w:t>
            </w:r>
            <w:r w:rsidRPr="00177109">
              <w:rPr>
                <w:rFonts w:cs="Times New Roman"/>
                <w:sz w:val="20"/>
                <w:szCs w:val="20"/>
              </w:rPr>
              <w:t xml:space="preserve">MI, myocardial infarction; </w:t>
            </w:r>
            <w:proofErr w:type="spellStart"/>
            <w:r w:rsidRPr="00177109">
              <w:rPr>
                <w:rFonts w:cs="Times New Roman"/>
                <w:sz w:val="20"/>
                <w:szCs w:val="20"/>
              </w:rPr>
              <w:t>mRS</w:t>
            </w:r>
            <w:proofErr w:type="spellEnd"/>
            <w:r w:rsidRPr="00177109">
              <w:rPr>
                <w:rFonts w:cs="Times New Roman"/>
                <w:sz w:val="20"/>
                <w:szCs w:val="20"/>
              </w:rPr>
              <w:t xml:space="preserve">, modified Rankin scale; BI, </w:t>
            </w:r>
            <w:proofErr w:type="spellStart"/>
            <w:r w:rsidRPr="00177109">
              <w:rPr>
                <w:rFonts w:cs="Times New Roman"/>
                <w:sz w:val="20"/>
                <w:szCs w:val="20"/>
              </w:rPr>
              <w:t>Barthel</w:t>
            </w:r>
            <w:proofErr w:type="spellEnd"/>
            <w:r w:rsidRPr="00177109">
              <w:rPr>
                <w:rFonts w:cs="Times New Roman"/>
                <w:sz w:val="20"/>
                <w:szCs w:val="20"/>
              </w:rPr>
              <w:t xml:space="preserve"> index; CEA, carotid endarterectomy; CAS, carotid artery stenting; DWI, diffusion-weighted imaging; NSE, neuron-specific enolase; TBI, traumatic brain injury; GCS, Glasgow Coma Scale; </w:t>
            </w:r>
            <w:r w:rsidRPr="00177109">
              <w:rPr>
                <w:rFonts w:cs="Times New Roman"/>
                <w:bCs/>
                <w:sz w:val="20"/>
                <w:szCs w:val="20"/>
              </w:rPr>
              <w:t xml:space="preserve">CSVD, cerebral small vessel disease; MFV, mean flow velocity; MCA, middle cerebral artery; </w:t>
            </w:r>
            <w:r w:rsidRPr="00177109">
              <w:rPr>
                <w:rFonts w:cs="Times New Roman"/>
                <w:sz w:val="20"/>
                <w:szCs w:val="20"/>
              </w:rPr>
              <w:t xml:space="preserve">DHI, dizziness handicap inventory; </w:t>
            </w:r>
            <w:r w:rsidRPr="00177109">
              <w:rPr>
                <w:rFonts w:eastAsia="Times New Roman" w:cs="Times New Roman"/>
                <w:sz w:val="20"/>
                <w:szCs w:val="20"/>
              </w:rPr>
              <w:t xml:space="preserve">WMLs, white matter lesions; </w:t>
            </w:r>
            <w:r w:rsidRPr="00177109">
              <w:rPr>
                <w:rFonts w:cs="Times New Roman"/>
                <w:sz w:val="20"/>
                <w:szCs w:val="20"/>
              </w:rPr>
              <w:t>TC, total cholesterol; total low-density lipoprotein, LDL</w:t>
            </w: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5A2E" w:rsidRPr="00177109" w:rsidRDefault="00D85A2E" w:rsidP="00D85A2E">
            <w:pPr>
              <w:widowControl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E519F" w:rsidRDefault="003E519F" w:rsidP="003E519F">
      <w:pPr>
        <w:spacing w:after="120" w:line="200" w:lineRule="atLeast"/>
      </w:pPr>
    </w:p>
    <w:p w:rsidR="003E519F" w:rsidRDefault="003E519F">
      <w:r>
        <w:br w:type="page"/>
      </w:r>
    </w:p>
    <w:p w:rsidR="003E519F" w:rsidRPr="003E519F" w:rsidRDefault="003E519F" w:rsidP="003E519F">
      <w:pPr>
        <w:widowControl w:val="0"/>
        <w:spacing w:line="240" w:lineRule="auto"/>
        <w:ind w:left="720"/>
        <w:rPr>
          <w:rFonts w:ascii="Calibri" w:eastAsia="SimSun" w:hAnsi="Calibri" w:cs="Times New Roman"/>
          <w:b/>
          <w:kern w:val="2"/>
          <w:lang w:eastAsia="zh-CN"/>
        </w:rPr>
      </w:pP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lastRenderedPageBreak/>
        <w:t>Supplemental Table 2.</w:t>
      </w:r>
      <w:proofErr w:type="gramEnd"/>
      <w:r w:rsidRPr="003E519F">
        <w:rPr>
          <w:rFonts w:ascii="Calibri" w:eastAsia="SimSun" w:hAnsi="Calibri" w:cs="Times New Roman"/>
          <w:b/>
          <w:kern w:val="2"/>
          <w:lang w:eastAsia="zh-CN"/>
        </w:rPr>
        <w:t xml:space="preserve"> </w:t>
      </w: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t>Clinical Evidence of RIC in Heart Protection.</w:t>
      </w:r>
      <w:proofErr w:type="gramEnd"/>
    </w:p>
    <w:tbl>
      <w:tblPr>
        <w:tblStyle w:val="TableGrid1"/>
        <w:tblW w:w="130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84"/>
        <w:gridCol w:w="1712"/>
        <w:gridCol w:w="2407"/>
        <w:gridCol w:w="4387"/>
        <w:gridCol w:w="3115"/>
      </w:tblGrid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Stud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Group Subject, Number (RIC/control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RIC Regimen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Major Findings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Hausenlo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7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ardioplegia</w:t>
            </w:r>
            <w:proofErr w:type="spellEnd"/>
            <w:r w:rsidRPr="003E519F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or ICCF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57 (27/3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43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 AUC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Venugopal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9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 with or without aortic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45 (23/22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42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 AUC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Thielman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Crystalloi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no diabetic patients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53 (27/26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45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 AUC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Wagner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 with or without aortic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Crystalloi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66 (32/34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12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8 h troponin I peak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Effect of RIC abolished by tramadol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Ali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00 (50/5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Reductions in CK-MB levels (8, 16, 24 and 48 hours after surgery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Thielman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Crystalloi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329 (162/167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17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 AUC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78% reduction in all-cause mortality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Candilio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Crystalloi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80 (90/9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 and thig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26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54% reduction in postoperative atrial fibrillatio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horten ICU stay by 1 day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Gunaydi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male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8(4/4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 cycles I/R (3/2 min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change in cardiac enzymes (collected via coronary perfusion catheter 5 min after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declamping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Rahma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62 (80/82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and following surgery incision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chang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48 h AUC), dialysis need, arrhythmias, inotrope support etc.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Lucchinetti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2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62 (27/28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, N-terminal pro-brain natriuretic peptide, hs-CRP, and S-100 etc.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uggest that RIC ineffective in presence of isoflurane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Young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2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 with or without aortic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High risk 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96 (48/48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chang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6 h and 12 h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>Hausenlo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 with or without aortic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igh risk 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612 (801/811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after anesthesia but before surgery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the primary end points such as death, MI, coronary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revascualarisation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and stroke within 12 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secondary end points such as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72 h), inotrope score, kidney injury, ICU stay and quality of life etc.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Largest multicenter clinical trial revealing ineffectiveness of RIC on 1 year outcome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Meyboh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CABG with or without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Bloo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oplegia</w:t>
            </w:r>
            <w:proofErr w:type="spellEnd"/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385 (692/693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after anesthesia but following surgery incision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obvious change in the primary end points including death, MI, stroke and renal failure up to the time of hospital discharge</w:t>
            </w:r>
          </w:p>
          <w:p w:rsidR="003E519F" w:rsidRPr="003E519F" w:rsidRDefault="003E519F" w:rsidP="003E519F">
            <w:pPr>
              <w:spacing w:line="200" w:lineRule="atLeast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No obvious change in secondary end points such as troponin release, ICU stay, atrial fibrillation, and post-operative delirium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Hool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9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02 (104/98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Attenuation in the procedure-relate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24 h) releas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 reduction in MACCE rate at 6 m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Ahmed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49 (77/72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Attenuation in the procedure-relate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16 h) releas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Luo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05 (101/104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8% reduction in hs-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16 h) releas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15% reduction in the incidence of post-procedure (type 4a) MI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Davie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92 (95/97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3% reduction in MACCE at 6 year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Zografo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94 (47/47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1 cycle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80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24 h) releas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56% reduction in the incidence of PCI-related MI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Liu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00 (98/102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18 h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Significant reduction in CK, CK-MB,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24 h) release and rate of adverse events at 6 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Iliodromiti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6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41 (20/21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-Bilateral upper arm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Increase in CK-MB an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24 h and 48 h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>Prasad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75% stable vs. 25% un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95 (47/48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3/3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the frequency of post-PCI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myonecrosis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defined as a peak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postprocedural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≥0.03 ng/dL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obvious change in post-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CRP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and circulating EPC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Xu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Diabetic patients aged above 65 years of age with CAD (75% stable vs. 25% un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00 (102/98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chang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c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16 h) and the incidence of post-procedure (type 4a) MI (Despite decline trend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Lavi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72% stable vs. 28% un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360 (240/12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 or thig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after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6 or 18-24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difference between upper and low limb RIC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Moretti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(stable)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555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immediately before 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Ongoing multicenter clinical trial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Primary end point: incidence of CI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econdary end point: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periprocedural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myocardial injury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Rentoukas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93 (66/30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ree groups: group A (33 for RIC); group B (33 for RIC plus morphine); group C (30 for control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4/4 min) at the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Higher proportion of patients in group A and group B than group C achieved full ST-segment resolutio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Lower peak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TnI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in group B and group C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ditive effect by morphine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Botker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42 (73/69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during transfer to the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0% increase in myocardial salvage index (at 1 m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Munk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18 (108/11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during transfer to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ignificant preservation of LV function among patients with anterior infarcts or extensive AAR ≥35% of LV (day 1 and 30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Crimi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00 (50/5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t the beginning of reperfusion at the moment of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0% reduction in CK-MB (72 h AUC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ignificant improvement of T2-weighted edema volume and ST-segment resolution &gt;50%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Slot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51 (166/167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during transfer to the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12% reduction in MACCE at 3.8 year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First clinical trial to assess the effect of RIC on long-term end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points after PPCI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>White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83 (43/40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at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7% and 19% reduction in MI size and myocardial edema, respectivel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ignificantly reduce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hs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and improved myocardial salvage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itel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696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Three groups: group A (232 for RIC plus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); group B (232 for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); group C (232 for control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4 cycles I/R (5/5 min) at hospital before PPCI plus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Improved myocardial salvage (in group A rather than group B and C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No obvious change in MVO and clinical outcomes such as death, heart failure, and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reinfarction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at 6 m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Aspar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. (2018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448 (231/217)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t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ignificant reduction in cardiac mortality and HHF (approximately 2 years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Hausenlo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PCI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STEMI,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4300</w:t>
            </w:r>
          </w:p>
        </w:tc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at hospital before PPCI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Ongoing multicenter clinical trial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Primary end points: cardiac death and HHF at 1 year</w:t>
            </w:r>
          </w:p>
        </w:tc>
      </w:tr>
      <w:tr w:rsidR="003E519F" w:rsidRPr="003E519F" w:rsidTr="003E519F">
        <w:trPr>
          <w:jc w:val="center"/>
        </w:trPr>
        <w:tc>
          <w:tcPr>
            <w:tcW w:w="130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519F" w:rsidRPr="003E519F" w:rsidRDefault="003E519F" w:rsidP="003E519F">
            <w:pPr>
              <w:spacing w:before="240" w:line="200" w:lineRule="atLeast"/>
              <w:jc w:val="both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519F">
              <w:rPr>
                <w:rFonts w:eastAsia="Calibri"/>
                <w:b/>
                <w:sz w:val="20"/>
                <w:szCs w:val="20"/>
              </w:rPr>
              <w:t xml:space="preserve">Abbreviation: </w:t>
            </w:r>
            <w:r w:rsidRPr="003E519F">
              <w:rPr>
                <w:rFonts w:eastAsia="Calibri"/>
                <w:sz w:val="20"/>
                <w:szCs w:val="20"/>
              </w:rPr>
              <w:t xml:space="preserve">CABG, coronary artery bypass graft surgery; ICCF, intermittent cross-clamp fibrillation; CAD, coronary artery disease; Tn, troponin; AUC, area under the curve; CK-MB, creatine kinase-myocardial band; ICU, intensive care unit; hs-CRP, high sensitive-C reactive protein; MI, myocardial infarction; PCI, percutaneous coronary intervention; EPC, </w:t>
            </w:r>
            <w:r w:rsidRPr="003E519F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endothelial progenitor cells; </w:t>
            </w:r>
            <w:r w:rsidRPr="003E519F">
              <w:rPr>
                <w:rFonts w:eastAsia="Calibri"/>
                <w:sz w:val="20"/>
                <w:szCs w:val="20"/>
              </w:rPr>
              <w:t>MACCE, major adverse cardiac and cerebral event; CK, creatine kinase; CIN, contrast-induced nephropathy; PPCI, primary percutaneous coronary intervention</w:t>
            </w:r>
            <w:r w:rsidRPr="003E519F">
              <w:rPr>
                <w:rFonts w:eastAsia="Times New Roman"/>
                <w:sz w:val="20"/>
                <w:szCs w:val="20"/>
              </w:rPr>
              <w:t xml:space="preserve">; </w:t>
            </w:r>
            <w:r w:rsidRPr="003E519F">
              <w:rPr>
                <w:rFonts w:eastAsia="Calibri"/>
                <w:sz w:val="20"/>
                <w:szCs w:val="20"/>
              </w:rPr>
              <w:t xml:space="preserve">STEMI, ST-segment elevation myocardial infarction; LV, left ventricular; AAR, myocardial area at risk; </w:t>
            </w:r>
            <w:proofErr w:type="spellStart"/>
            <w:r w:rsidRPr="003E519F">
              <w:rPr>
                <w:rFonts w:eastAsia="Calibri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eastAsia="Calibri"/>
                <w:sz w:val="20"/>
                <w:szCs w:val="20"/>
              </w:rPr>
              <w:t>, ischemic postconditioning; MVO, microvascular obstruction; HHF, hospitalization for heart failure</w:t>
            </w:r>
          </w:p>
        </w:tc>
      </w:tr>
    </w:tbl>
    <w:p w:rsidR="003E519F" w:rsidRPr="003E519F" w:rsidRDefault="003E519F" w:rsidP="003E519F">
      <w:pPr>
        <w:jc w:val="center"/>
        <w:rPr>
          <w:rFonts w:ascii="Calibri" w:eastAsia="Calibri" w:hAnsi="Calibri" w:cs="Times New Roman"/>
        </w:rPr>
      </w:pPr>
    </w:p>
    <w:p w:rsidR="003E519F" w:rsidRDefault="003E519F" w:rsidP="003E519F">
      <w:pPr>
        <w:spacing w:after="120" w:line="200" w:lineRule="atLeast"/>
      </w:pPr>
    </w:p>
    <w:p w:rsidR="003E519F" w:rsidRDefault="003E519F">
      <w:r>
        <w:br w:type="page"/>
      </w:r>
    </w:p>
    <w:p w:rsidR="003E519F" w:rsidRPr="003E519F" w:rsidRDefault="003E519F" w:rsidP="003E519F">
      <w:pPr>
        <w:widowControl w:val="0"/>
        <w:spacing w:line="200" w:lineRule="atLeast"/>
        <w:ind w:firstLine="720"/>
        <w:jc w:val="both"/>
        <w:rPr>
          <w:rFonts w:ascii="Calibri" w:eastAsia="SimSun" w:hAnsi="Calibri" w:cs="Times New Roman"/>
          <w:b/>
          <w:kern w:val="2"/>
          <w:lang w:eastAsia="zh-CN"/>
        </w:rPr>
      </w:pP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lastRenderedPageBreak/>
        <w:t>Supplemental Table 3.</w:t>
      </w:r>
      <w:proofErr w:type="gramEnd"/>
      <w:r w:rsidRPr="003E519F">
        <w:rPr>
          <w:rFonts w:ascii="Calibri" w:eastAsia="SimSun" w:hAnsi="Calibri" w:cs="Times New Roman"/>
          <w:b/>
          <w:kern w:val="2"/>
          <w:lang w:eastAsia="zh-CN"/>
        </w:rPr>
        <w:t xml:space="preserve"> </w:t>
      </w: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t>Clinical Evidence of RIC in Kidney Protection.</w:t>
      </w:r>
      <w:proofErr w:type="gramEnd"/>
    </w:p>
    <w:tbl>
      <w:tblPr>
        <w:tblStyle w:val="TableGrid2"/>
        <w:tblW w:w="1315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85"/>
        <w:gridCol w:w="1986"/>
        <w:gridCol w:w="2410"/>
        <w:gridCol w:w="2836"/>
        <w:gridCol w:w="4538"/>
      </w:tblGrid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Group Subject, Number (RIC/contro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RIC Regime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Major Findings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Venugopal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BG with or without valve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Non-diabetic patients with CAD, 78 (38/4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Reduction in the incidence of ARD (within 72 h)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Er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ult patients with CAD, 100 (50/50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High risk of developing CIN based on Mehran risk sco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immediately before PCI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8% reduction in the incidence of CIN (within 48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Lower levels of serum creatinine, cystatin C and urinary NGAL (within 48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eduction in the composite cardiovascular end points (within 6 w)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Igarashi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low to moderate CKD, 60 (30/30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immediately before PCI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19% reduction in the L-FABP based CI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difference in inflammatory biomarkers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Menting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Contrast induction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dult patients at risk of CIN, 72 (36/36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tandard hydration plus RIC vs. standard hydration plus sha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immediately before PCI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ignificant reduced level of serum creatinine (up to 72 h) at high risk of CIN (Mehran score ≥ 11)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Balbir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Selective P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Diabetic patients with preexisting CIN and chest pain, 102 (51/51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30 min before PCI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change with regard to the incidence of CIN, and serial changes in creatinine, NGAL,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, CK-MB and hs-CRP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Zimmerman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BG with or without valve surge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, 118 (59/59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Thigh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27% reduction in the incidence of ARD (within 48 h)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Gallagher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BG with or without valve surge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with CAD and CKD, 86 (43/43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No obvious change with regard to the incidence of ARD (within 48 h), as well as serum or urinary biomarkers of renal or cardiac injury</w:t>
            </w:r>
          </w:p>
        </w:tc>
      </w:tr>
      <w:tr w:rsidR="003E519F" w:rsidRPr="003E519F" w:rsidTr="003E519F">
        <w:trPr>
          <w:tblHeader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Zarbock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ardiac surger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(comorbidities and complex surgery procedures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Adult patients at high risk of ARD, 240 (120/120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after anesthesia but before surger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15% reduction in the incidence of ARD (within 72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Less use of RRT and shortened ICU stay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eductions in the ARD biomarkers including urinary IGFBP-7A and TIM-2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Chen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Elective living-donor renal transplant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Patients referred for renal transplantation, 60 (40/20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ree groups: group A (20 for RIC on the donor); group B (20 for RIC on the recipient); group C (20 for contro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Thigh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3 cycles I/R (5/5 min)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No obvious change with regard to the renal function and ARD biomarkers (within 72 h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Nicholson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Elective living-donor renal transplant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referred for renal transplantation, 80 (40/4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Thigh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No obvious improvement in the renal function measured by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eGFR</w:t>
            </w:r>
            <w:proofErr w:type="spellEnd"/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MacAllister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Elective living-donor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renal transplant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Patients referred for renal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transplantation, 406 (307/99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Four groups: group A (99 for control); group B (102 for early RIC, immediately before surgery); group C (103 for late RIC, 24 h before surgery); group D (102 for dual RIC, both early and lat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-4 cycles I/R (5/5 min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IC performed on both the donor and recipient at two time points before transplant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Display a trend of increas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ohexol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GFR (at 1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year) and stronger beneficial evidence of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eGFR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at 3 m and 1 year) in group B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(additional) protective effects observed in group C and group D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afe and well tolerated 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 xml:space="preserve">Wu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DCD renal transplantation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referred for renal transplantation, 48 (24/24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Thigh (clamping the exposed external iliac artery)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-3 cycles I/R (5/5 min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IC performed on the recipient before transplant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-Significant reductions in the serum creatinine level (12 h, days 1-14) and urine NGAL (12 and 24 h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Increase in the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eGFR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(12 h, days 1-14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 xml:space="preserve">Krogstrup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Deceased donor renal transplant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Patients with end renal disease referred for renal transplantation, 222 (109/113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Donor sources from both DCD and DBD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Thigh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IC performed on the recipient before transplant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Multicenter clinical trial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obvious difference with regard to tCr50 (30 days posttransplant) and the number of patients receiving dialysis (7 days posttransplant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van den Akker </w:t>
            </w: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DCD renal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transplant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Patients with end renal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disease referred for renal transplantation, 20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20 patients for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; 40 historical data as control; 11 contralateral kidneys as contro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Thigh (clamping the exposed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external iliac artery)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 cycles I/R (1/1 min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performed on the recipient before transplant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 xml:space="preserve">-First study of applying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in human renal 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transplantation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No obvious difference with regard to DGF and serum creatinine (3 m)</w:t>
            </w:r>
          </w:p>
        </w:tc>
      </w:tr>
      <w:tr w:rsidR="003E519F" w:rsidRPr="003E519F" w:rsidTr="003E519F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lastRenderedPageBreak/>
              <w:t xml:space="preserve">Park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hronic HD patients, 34 (17, 17)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performed before each HD session (12 times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Display a trend of decrease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cTnT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level from day 2, significant difference at 28 d</w:t>
            </w:r>
          </w:p>
        </w:tc>
      </w:tr>
      <w:tr w:rsidR="003E519F" w:rsidRPr="003E519F" w:rsidTr="003E519F">
        <w:trPr>
          <w:jc w:val="center"/>
        </w:trPr>
        <w:tc>
          <w:tcPr>
            <w:tcW w:w="131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eastAsia="Calibri"/>
                <w:b/>
                <w:sz w:val="20"/>
                <w:szCs w:val="20"/>
              </w:rPr>
            </w:pPr>
          </w:p>
          <w:p w:rsidR="003E519F" w:rsidRDefault="003E519F" w:rsidP="003E519F">
            <w:pPr>
              <w:widowControl w:val="0"/>
              <w:spacing w:line="200" w:lineRule="atLeast"/>
              <w:jc w:val="both"/>
              <w:rPr>
                <w:rFonts w:eastAsia="Calibri"/>
                <w:b/>
                <w:sz w:val="20"/>
                <w:szCs w:val="20"/>
              </w:rPr>
            </w:pPr>
          </w:p>
          <w:p w:rsidR="003E519F" w:rsidRDefault="003E519F" w:rsidP="003E519F">
            <w:pPr>
              <w:widowControl w:val="0"/>
              <w:spacing w:line="200" w:lineRule="atLeast"/>
              <w:jc w:val="both"/>
              <w:rPr>
                <w:rFonts w:eastAsia="Calibri"/>
                <w:b/>
                <w:sz w:val="20"/>
                <w:szCs w:val="20"/>
              </w:rPr>
            </w:pP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eastAsia="Calibri"/>
                <w:sz w:val="20"/>
                <w:szCs w:val="20"/>
              </w:rPr>
            </w:pPr>
            <w:r w:rsidRPr="003E519F">
              <w:rPr>
                <w:rFonts w:eastAsia="Calibri"/>
                <w:b/>
                <w:sz w:val="20"/>
                <w:szCs w:val="20"/>
              </w:rPr>
              <w:t>Abbreviation:</w:t>
            </w:r>
            <w:r w:rsidRPr="003E519F">
              <w:rPr>
                <w:rFonts w:eastAsia="Calibri"/>
                <w:sz w:val="20"/>
                <w:szCs w:val="20"/>
              </w:rPr>
              <w:t xml:space="preserve"> CABG, coronary artery bypass graft surgery; CAD, coronary artery disease; ARD, acute renal dysfunction; PCI, percutaneous coronary intervention; CIN, contrast-induced nephropathy; NGAL, neutrophil gelatinase-associated lipocalin; CKD, chronic kidney disease; L-FABP, liver-type fatty acid-binding protein; Tn, troponin; CK-MB, creatine kinase-myocardial band; hs-CRP, high sensitive-C reactive protein; RRT, renal replacement therapy; ICU, intensive care unit; IGFBP-7, </w:t>
            </w:r>
            <w:proofErr w:type="spellStart"/>
            <w:r w:rsidRPr="003E519F">
              <w:rPr>
                <w:rFonts w:eastAsia="Calibri"/>
                <w:sz w:val="20"/>
                <w:szCs w:val="20"/>
              </w:rPr>
              <w:t>insulinlike</w:t>
            </w:r>
            <w:proofErr w:type="spellEnd"/>
            <w:r w:rsidRPr="003E519F">
              <w:rPr>
                <w:rFonts w:eastAsia="Calibri"/>
                <w:sz w:val="20"/>
                <w:szCs w:val="20"/>
              </w:rPr>
              <w:t xml:space="preserve"> growth factor-binding protein-7; TIM-2: tissue inhibitor of metalloproteinases-2; </w:t>
            </w:r>
            <w:proofErr w:type="spellStart"/>
            <w:r w:rsidRPr="003E519F">
              <w:rPr>
                <w:rFonts w:eastAsia="Calibri"/>
                <w:sz w:val="20"/>
                <w:szCs w:val="20"/>
              </w:rPr>
              <w:t>eGFR</w:t>
            </w:r>
            <w:proofErr w:type="spellEnd"/>
            <w:r w:rsidRPr="003E519F">
              <w:rPr>
                <w:rFonts w:eastAsia="Calibri"/>
                <w:sz w:val="20"/>
                <w:szCs w:val="20"/>
              </w:rPr>
              <w:t xml:space="preserve">, estimated glomerular filtration rate; DCD, donation after cardiac death; DBD, donation after brain death; tCr50, the estimated time to a 50% decrease in baseline plasma creatinine; </w:t>
            </w:r>
            <w:proofErr w:type="spellStart"/>
            <w:r w:rsidRPr="003E519F">
              <w:rPr>
                <w:rFonts w:eastAsia="Calibri"/>
                <w:sz w:val="20"/>
                <w:szCs w:val="20"/>
              </w:rPr>
              <w:t>IpostC</w:t>
            </w:r>
            <w:proofErr w:type="spellEnd"/>
            <w:r w:rsidRPr="003E519F">
              <w:rPr>
                <w:rFonts w:eastAsia="Calibri"/>
                <w:sz w:val="20"/>
                <w:szCs w:val="20"/>
              </w:rPr>
              <w:t xml:space="preserve">, ischemic postconditioning; DGF, delayed graft function; HD, hemodialysis </w:t>
            </w:r>
          </w:p>
          <w:p w:rsidR="003E519F" w:rsidRPr="003E519F" w:rsidRDefault="003E519F" w:rsidP="003E519F">
            <w:pPr>
              <w:widowControl w:val="0"/>
              <w:spacing w:line="200" w:lineRule="atLeast"/>
              <w:jc w:val="both"/>
              <w:rPr>
                <w:rFonts w:eastAsia="Calibri"/>
                <w:sz w:val="20"/>
                <w:szCs w:val="20"/>
              </w:rPr>
            </w:pPr>
          </w:p>
        </w:tc>
      </w:tr>
    </w:tbl>
    <w:p w:rsidR="003E519F" w:rsidRDefault="003E519F" w:rsidP="003E519F">
      <w:pPr>
        <w:spacing w:after="120" w:line="200" w:lineRule="atLeast"/>
      </w:pPr>
    </w:p>
    <w:p w:rsidR="003E519F" w:rsidRDefault="003E519F">
      <w:r>
        <w:br w:type="page"/>
      </w:r>
    </w:p>
    <w:p w:rsidR="003E519F" w:rsidRPr="003E519F" w:rsidRDefault="003E519F" w:rsidP="003E519F">
      <w:pPr>
        <w:widowControl w:val="0"/>
        <w:spacing w:line="240" w:lineRule="auto"/>
        <w:ind w:firstLine="720"/>
        <w:jc w:val="both"/>
        <w:rPr>
          <w:rFonts w:ascii="Calibri" w:eastAsia="SimSun" w:hAnsi="Calibri" w:cs="Times New Roman"/>
          <w:b/>
          <w:kern w:val="2"/>
          <w:lang w:eastAsia="zh-CN"/>
        </w:rPr>
      </w:pP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lastRenderedPageBreak/>
        <w:t>Supplemental Table 4.</w:t>
      </w:r>
      <w:proofErr w:type="gramEnd"/>
      <w:r w:rsidRPr="003E519F">
        <w:rPr>
          <w:rFonts w:ascii="Calibri" w:eastAsia="SimSun" w:hAnsi="Calibri" w:cs="Times New Roman"/>
          <w:b/>
          <w:kern w:val="2"/>
          <w:lang w:eastAsia="zh-CN"/>
        </w:rPr>
        <w:t xml:space="preserve"> </w:t>
      </w:r>
      <w:proofErr w:type="gramStart"/>
      <w:r w:rsidRPr="003E519F">
        <w:rPr>
          <w:rFonts w:ascii="Calibri" w:eastAsia="SimSun" w:hAnsi="Calibri" w:cs="Times New Roman"/>
          <w:b/>
          <w:kern w:val="2"/>
          <w:lang w:eastAsia="zh-CN"/>
        </w:rPr>
        <w:t>Clinical Evidence of RIC in other Organ Protection.</w:t>
      </w:r>
      <w:proofErr w:type="gramEnd"/>
    </w:p>
    <w:tbl>
      <w:tblPr>
        <w:tblStyle w:val="TableGrid3"/>
        <w:tblW w:w="1315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27"/>
        <w:gridCol w:w="1702"/>
        <w:gridCol w:w="3261"/>
        <w:gridCol w:w="2553"/>
        <w:gridCol w:w="4112"/>
      </w:tblGrid>
      <w:tr w:rsidR="003E519F" w:rsidRPr="003E519F" w:rsidTr="003E519F">
        <w:trPr>
          <w:tblHeader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Clinical Scenari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Group Subject, Number (RIC/control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RIC Regime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b/>
                <w:sz w:val="20"/>
                <w:szCs w:val="20"/>
              </w:rPr>
              <w:t>Major Findings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Cheung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eart repair surge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hildren patients with congenital heart defects, 37 (20/1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Upper arm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4 cycles I/R (5/5 min) before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Lower airway resistance (at 6 h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ignificant reduction in TNF-α (at 6 h) and increase in IL-10 (at 3 h)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Hu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eart valve surge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with rheumatic heart disease, 201 (101/1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during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14% reduction in the incidence of acute lung injury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Kim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eart valve surge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Patients with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valvular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heart disease, 54 (27/27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10/10 min) after anesthesia and weaning from cardiopulmonary bypas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No obvious difference with regard to PaO2/ FiO2, incidence of acute lung injury and several inflammatory markers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Li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Elective open infrarenal AAA repai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scheduled for open infrarenal AAA repair, 62 (31/3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before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ignificant elevation in a/A ratio (at 8, 12 and 24 h) and reductions in </w:t>
            </w:r>
            <w:r w:rsidRPr="003E519F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RI as well as pulmonary injury severity (at 8 h)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Li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Elective thoracic pulmonary resec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with lung cancer, 216 (108/10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before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ignificant elevation in PaO2/FiO2 and reductions in serum levels of IL-6, TNF-α and malondialdehyde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Reduced incidence of acute lung injury 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Lin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Bilateral lung transplantation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Patients with lung cancer, 60 (30/3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before allograft reperfus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A trend towards higher PaO2/FiO2 and lower PGD severity score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Reduced incidence of rejection at both 3 m and 1 y follow-up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Kanoria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Major liver resec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Patients with colorectal liver metastasis, 16 (8/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 cycles I/R (10/10 min) before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ignificant reduction in ALT and AST levels (immediately post-resection and at 24 h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ignificantly reduced ICG clearance (immediately post-resection)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Robertson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Liver transplantation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Patients scheduled for elective deceased donor liver transplantation, 50 (25/2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 before surger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Ongoing clinical trial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Primary end points: feasibility and safety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Secondary end points such as reductions in AST levels, incidence of ARD or rejection, and circulating cytokine levels</w:t>
            </w:r>
          </w:p>
        </w:tc>
      </w:tr>
      <w:tr w:rsidR="003E519F" w:rsidRPr="003E519F" w:rsidTr="003E519F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 xml:space="preserve">Kraemer 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1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Cutaneous microcirculation evaluation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Healthy subjects (25 males vs. 2 females, 18-35 years of age), 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5 min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9% increase in tissue oxygen saturation and 35% increase in capillary blood flow  (the third reperfusion phase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16% reduction in </w:t>
            </w:r>
            <w:proofErr w:type="spellStart"/>
            <w:r w:rsidRPr="003E519F">
              <w:rPr>
                <w:rFonts w:ascii="Times New Roman" w:eastAsia="Calibri" w:hAnsi="Times New Roman"/>
                <w:sz w:val="20"/>
                <w:szCs w:val="20"/>
              </w:rPr>
              <w:t>postcapillary</w:t>
            </w:r>
            <w:proofErr w:type="spellEnd"/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 VFP (the second reperfusion phase)</w:t>
            </w:r>
          </w:p>
        </w:tc>
      </w:tr>
      <w:tr w:rsidR="003E519F" w:rsidRPr="003E519F" w:rsidTr="003E519F">
        <w:trPr>
          <w:trHeight w:val="1297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Kolbenschlag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noProof/>
                <w:sz w:val="20"/>
                <w:szCs w:val="20"/>
              </w:rPr>
              <w:t>et al</w:t>
            </w:r>
            <w:r w:rsidRPr="003E519F">
              <w:rPr>
                <w:rFonts w:ascii="Times New Roman" w:eastAsia="Calibri" w:hAnsi="Times New Roman"/>
                <w:sz w:val="20"/>
                <w:szCs w:val="20"/>
              </w:rPr>
              <w:t>. (20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spacing w:before="100" w:beforeAutospacing="1" w:after="100" w:afterAutospacing="1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Cutaneous microcirculation evalu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Healthy subjects (19-40 years of age), 40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20 for upper arm, 20 for thig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Upper arm or thigh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>-3 cycles I/R (5/10 min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519F">
              <w:rPr>
                <w:rFonts w:ascii="Times New Roman" w:eastAsia="Calibri" w:hAnsi="Times New Roman"/>
                <w:sz w:val="20"/>
                <w:szCs w:val="20"/>
              </w:rPr>
              <w:t xml:space="preserve">-Significant increases in </w:t>
            </w: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 xml:space="preserve">cutaneous blood flow, </w:t>
            </w:r>
            <w:proofErr w:type="spellStart"/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rHb</w:t>
            </w:r>
            <w:proofErr w:type="spellEnd"/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, and StO2 (both groups)</w:t>
            </w:r>
          </w:p>
          <w:p w:rsidR="003E519F" w:rsidRPr="003E519F" w:rsidRDefault="003E519F" w:rsidP="003E519F">
            <w:pPr>
              <w:widowControl w:val="0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3E519F">
              <w:rPr>
                <w:rFonts w:ascii="Times New Roman" w:eastAsia="Times New Roman" w:hAnsi="Times New Roman"/>
                <w:sz w:val="20"/>
                <w:szCs w:val="20"/>
              </w:rPr>
              <w:t>-Better cutaneous blood flow in the upper arm group</w:t>
            </w:r>
          </w:p>
        </w:tc>
      </w:tr>
      <w:tr w:rsidR="003E519F" w:rsidRPr="003E519F" w:rsidTr="003E519F">
        <w:trPr>
          <w:trHeight w:val="1297"/>
          <w:jc w:val="center"/>
        </w:trPr>
        <w:tc>
          <w:tcPr>
            <w:tcW w:w="131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519F" w:rsidRPr="003E519F" w:rsidRDefault="003E519F" w:rsidP="003E519F">
            <w:pPr>
              <w:widowControl w:val="0"/>
              <w:spacing w:before="240"/>
              <w:jc w:val="both"/>
              <w:rPr>
                <w:rFonts w:eastAsia="Calibri"/>
                <w:b/>
                <w:sz w:val="20"/>
                <w:szCs w:val="20"/>
              </w:rPr>
            </w:pPr>
            <w:r w:rsidRPr="003E519F">
              <w:rPr>
                <w:rFonts w:eastAsia="Calibri"/>
                <w:b/>
                <w:sz w:val="20"/>
                <w:szCs w:val="20"/>
              </w:rPr>
              <w:lastRenderedPageBreak/>
              <w:t xml:space="preserve">Abbreviations: </w:t>
            </w:r>
            <w:r w:rsidRPr="003E519F">
              <w:rPr>
                <w:rFonts w:eastAsia="Calibri"/>
                <w:sz w:val="20"/>
                <w:szCs w:val="20"/>
              </w:rPr>
              <w:t xml:space="preserve">TNF-α, tumor necrosis factor-α; PaO2/FiO2, partial pressure of oxygen/fraction of inspired oxygen; AAA, abdominal aortic aneurysm; RI, respiratory index; IL-6, interleukin-6; PGD, primary graft dysfunction; </w:t>
            </w:r>
            <w:r w:rsidRPr="003E519F">
              <w:rPr>
                <w:rFonts w:eastAsia="Calibri"/>
                <w:color w:val="000000"/>
                <w:sz w:val="20"/>
                <w:szCs w:val="20"/>
              </w:rPr>
              <w:t xml:space="preserve">ALT, alanine aminotransferase; AST, </w:t>
            </w:r>
            <w:r w:rsidRPr="003E519F">
              <w:rPr>
                <w:rFonts w:eastAsia="Times New Roman"/>
                <w:sz w:val="20"/>
                <w:szCs w:val="20"/>
              </w:rPr>
              <w:t xml:space="preserve">aspartate </w:t>
            </w:r>
            <w:r w:rsidRPr="003E519F">
              <w:rPr>
                <w:rFonts w:eastAsia="Calibri"/>
                <w:color w:val="000000"/>
                <w:sz w:val="20"/>
                <w:szCs w:val="20"/>
              </w:rPr>
              <w:t xml:space="preserve">aminotransferase; ICG, indocyanine green; </w:t>
            </w:r>
            <w:r w:rsidRPr="003E519F">
              <w:rPr>
                <w:rFonts w:eastAsia="Calibri"/>
                <w:sz w:val="20"/>
                <w:szCs w:val="20"/>
              </w:rPr>
              <w:t xml:space="preserve">ARD, acute renal dysfunction; VFP, venous filling pressure; </w:t>
            </w:r>
            <w:proofErr w:type="spellStart"/>
            <w:r w:rsidRPr="003E519F">
              <w:rPr>
                <w:rFonts w:eastAsia="Times New Roman"/>
                <w:sz w:val="20"/>
                <w:szCs w:val="20"/>
              </w:rPr>
              <w:t>rHb</w:t>
            </w:r>
            <w:proofErr w:type="spellEnd"/>
            <w:r w:rsidRPr="003E519F">
              <w:rPr>
                <w:rFonts w:eastAsia="Times New Roman"/>
                <w:sz w:val="20"/>
                <w:szCs w:val="20"/>
              </w:rPr>
              <w:t xml:space="preserve">, relative hemoglobin content; StO2, oxygen saturation </w:t>
            </w:r>
          </w:p>
        </w:tc>
      </w:tr>
    </w:tbl>
    <w:p w:rsidR="003E519F" w:rsidRPr="003E519F" w:rsidRDefault="003E519F" w:rsidP="003E519F">
      <w:pPr>
        <w:rPr>
          <w:rFonts w:ascii="Calibri" w:eastAsia="Calibri" w:hAnsi="Calibri" w:cs="Times New Roman"/>
        </w:rPr>
      </w:pPr>
    </w:p>
    <w:p w:rsidR="00177109" w:rsidRDefault="00177109" w:rsidP="003E519F">
      <w:pPr>
        <w:spacing w:after="120" w:line="200" w:lineRule="atLeast"/>
      </w:pPr>
      <w:bookmarkStart w:id="0" w:name="_GoBack"/>
      <w:bookmarkEnd w:id="0"/>
    </w:p>
    <w:sectPr w:rsidR="00177109" w:rsidSect="00177109">
      <w:pgSz w:w="15840" w:h="12240" w:orient="landscape" w:code="1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B31"/>
    <w:rsid w:val="00071B0A"/>
    <w:rsid w:val="00106B2D"/>
    <w:rsid w:val="001213E4"/>
    <w:rsid w:val="00177109"/>
    <w:rsid w:val="001C46E5"/>
    <w:rsid w:val="001E7B63"/>
    <w:rsid w:val="0025149D"/>
    <w:rsid w:val="00272C44"/>
    <w:rsid w:val="002C747D"/>
    <w:rsid w:val="002D74B6"/>
    <w:rsid w:val="002F6B31"/>
    <w:rsid w:val="0038125E"/>
    <w:rsid w:val="00397756"/>
    <w:rsid w:val="003A3C0E"/>
    <w:rsid w:val="003E519F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B24303"/>
    <w:rsid w:val="00B509E3"/>
    <w:rsid w:val="00BA2B88"/>
    <w:rsid w:val="00C82903"/>
    <w:rsid w:val="00D85A2E"/>
    <w:rsid w:val="00DF612E"/>
    <w:rsid w:val="00EB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109"/>
    <w:pPr>
      <w:spacing w:after="0" w:line="240" w:lineRule="auto"/>
    </w:pPr>
    <w:rPr>
      <w:rFonts w:eastAsia="SimSu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109"/>
    <w:pPr>
      <w:spacing w:after="0" w:line="240" w:lineRule="auto"/>
    </w:pPr>
    <w:rPr>
      <w:rFonts w:eastAsia="SimSu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E519F"/>
    <w:pPr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142</Words>
  <Characters>2361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8-08-17T07:27:00Z</dcterms:created>
  <dcterms:modified xsi:type="dcterms:W3CDTF">2018-08-17T07:27:00Z</dcterms:modified>
</cp:coreProperties>
</file>